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Table S3</w:t>
      </w:r>
      <w:r>
        <w:rPr>
          <w:rFonts w:cs="Times New Roman" w:ascii="Times New Roman" w:hAnsi="Times New Roman"/>
          <w:b/>
          <w:sz w:val="22"/>
          <w:szCs w:val="22"/>
          <w:lang w:val="de-DE"/>
        </w:rPr>
        <w:t>:</w:t>
      </w:r>
      <w:r>
        <w:rPr/>
        <w:t xml:space="preserve"> List of fear and joy stimuli.</w:t>
      </w:r>
    </w:p>
    <w:tbl>
      <w:tblPr>
        <w:tblW w:w="94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4531"/>
        <w:gridCol w:w="1776"/>
      </w:tblGrid>
      <w:tr>
        <w:trPr>
          <w:trHeight w:val="351" w:hRule="atLeast"/>
        </w:trPr>
        <w:tc>
          <w:tcPr>
            <w:tcW w:w="9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Joy-evoking</w:t>
            </w:r>
          </w:p>
        </w:tc>
      </w:tr>
      <w:tr>
        <w:trPr>
          <w:trHeight w:val="259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 xml:space="preserve">Composer / artist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 xml:space="preserve">Title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SIN Nr.</w:t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Joel Francisco Perri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El Canto de Mi Antara  </w:t>
            </w:r>
          </w:p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2BEXEHO </w:t>
            </w:r>
          </w:p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Craobh Ru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The Lucky Penny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03NH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Scotch Mist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Shetland Tune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/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lfredo de Angeli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Pregonera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1P5LDTQ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Orchestra Paraschiv Opre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atuta de la Adancata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0DTI6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Louis Armstrong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St. Louis Blues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6CBVRJY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/>
              </w:rPr>
              <w:t>Niccoló Paganini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Violin Concerto No. 1, 3rd movement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01GHC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8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Jonathan Richma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Egyptian Regga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00580D1IU</w:t>
            </w:r>
          </w:p>
        </w:tc>
      </w:tr>
      <w:tr>
        <w:trPr>
          <w:trHeight w:val="351" w:hRule="atLeast"/>
        </w:trPr>
        <w:tc>
          <w:tcPr>
            <w:tcW w:w="9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ear-evoking</w:t>
            </w:r>
          </w:p>
        </w:tc>
      </w:tr>
      <w:tr>
        <w:trPr>
          <w:trHeight w:val="248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 xml:space="preserve">Composer / artist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 xml:space="preserve">Title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SIN Nr.</w:t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Danny Elfma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The Killing  </w:t>
            </w:r>
          </w:p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0JC9R </w:t>
            </w:r>
          </w:p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Michael Giacchino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Monsters Are Such Interesting People (from: Lost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EHSVD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54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Michael Giacchino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Just Another Day on the Beach (from: Lost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I2IQ9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Michael Giacchino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Charlie’s Dream (from: Lost) 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I2IQ9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65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Takeshi Miura et al.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Pulsating Right Arm (from: Biohazard Code)  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5HWMB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Seiko Kobuchi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oss Battle (from: Biohazard Zero) 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/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54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Masami Ueda &amp; Saori Maed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Cold Sweat (from: Biohazard 3) 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B000058A7Y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Akihiko Matsumoto et al.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Freezer Burn (from: Resident Evil Outbreak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00019257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de-DE"/>
      </w:rPr>
    </w:pPr>
    <w:r>
      <w:rPr>
        <w:lang w:val="de-DE"/>
      </w:rPr>
      <w:t>28</w:t>
    </w:r>
  </w:p>
  <w:p>
    <w:pPr>
      <w:pStyle w:val="Footer"/>
      <w:rPr>
        <w:lang w:val="de-DE"/>
      </w:rPr>
    </w:pPr>
    <w:r>
      <w:rPr>
        <w:lang w:val="de-D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l-GR"/>
    </w:rPr>
  </w:style>
  <w:style w:type="character" w:styleId="FooterChar">
    <w:name w:val="Footer Char"/>
    <w:qFormat/>
    <w:rPr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  <w:szCs w:val="20"/>
    </w:rPr>
  </w:style>
  <w:style w:type="paragraph" w:styleId="Footer">
    <w:name w:val="Footer"/>
    <w:basedOn w:val="Normal"/>
    <w:pPr>
      <w:spacing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5:04:00Z</dcterms:created>
  <dc:creator>admin</dc:creator>
  <dc:description/>
  <cp:keywords/>
  <dc:language>en-US</dc:language>
  <cp:lastModifiedBy>admin</cp:lastModifiedBy>
  <dcterms:modified xsi:type="dcterms:W3CDTF">2013-11-08T15:04:00Z</dcterms:modified>
  <cp:revision>2</cp:revision>
  <dc:subject/>
  <dc:title/>
</cp:coreProperties>
</file>